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2BCA4" w14:textId="77777777" w:rsidR="006B62DE" w:rsidRDefault="006B62DE">
      <w:r w:rsidRPr="00AD76F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457200" distL="114300" distR="114300" simplePos="0" relativeHeight="251659264" behindDoc="1" locked="0" layoutInCell="1" allowOverlap="0" wp14:anchorId="19A5AD08" wp14:editId="03EBD1D1">
                <wp:simplePos x="0" y="0"/>
                <wp:positionH relativeFrom="margin">
                  <wp:posOffset>-381000</wp:posOffset>
                </wp:positionH>
                <wp:positionV relativeFrom="paragraph">
                  <wp:posOffset>0</wp:posOffset>
                </wp:positionV>
                <wp:extent cx="6052820" cy="6705600"/>
                <wp:effectExtent l="0" t="0" r="5080" b="0"/>
                <wp:wrapTopAndBottom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2820" cy="670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DD0477" w14:textId="4A4100B9" w:rsidR="006B62DE" w:rsidRPr="00467D3A" w:rsidRDefault="00C134AA" w:rsidP="006B62DE">
                            <w:pPr>
                              <w:pStyle w:val="Caption"/>
                              <w:keepNext/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bookmarkStart w:id="0" w:name="_Toc453508148"/>
                            <w:r w:rsidRPr="00467D3A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6 Table.</w:t>
                            </w:r>
                            <w:r w:rsidR="006B62DE" w:rsidRPr="00467D3A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Start w:id="1" w:name="_Hlk503637740"/>
                            <w:r w:rsidR="006B62DE" w:rsidRPr="00467D3A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Frequency of osteophyte grades in non-transport dog age groups by a) percentage of assessed endplates affected, b) relative frequency of affected endplates by grade</w:t>
                            </w:r>
                            <w:bookmarkEnd w:id="0"/>
                            <w:bookmarkEnd w:id="1"/>
                            <w:r w:rsidR="00467D3A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bookmarkStart w:id="2" w:name="_GoBack"/>
                            <w:bookmarkEnd w:id="2"/>
                          </w:p>
                          <w:tbl>
                            <w:tblPr>
                              <w:tblStyle w:val="ListTable21"/>
                              <w:tblW w:w="0" w:type="auto"/>
                              <w:tblCellMar>
                                <w:top w:w="72" w:type="dxa"/>
                                <w:left w:w="115" w:type="dxa"/>
                                <w:bottom w:w="72" w:type="dxa"/>
                                <w:right w:w="1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72"/>
                              <w:gridCol w:w="1872"/>
                              <w:gridCol w:w="1872"/>
                              <w:gridCol w:w="1872"/>
                              <w:gridCol w:w="1872"/>
                            </w:tblGrid>
                            <w:tr w:rsidR="006B62DE" w:rsidRPr="002F5157" w14:paraId="70664987" w14:textId="77777777" w:rsidTr="006A12C4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2200EBED" w14:textId="77777777" w:rsidR="006B62DE" w:rsidRPr="002F5157" w:rsidRDefault="006B4AFC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6B62DE"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.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8679A66" w14:textId="77777777" w:rsidR="006B62DE" w:rsidRPr="002F5157" w:rsidRDefault="006B62DE" w:rsidP="00AD76FC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99AF07A" w14:textId="77777777" w:rsidR="006B62DE" w:rsidRPr="002F5157" w:rsidRDefault="006B62DE" w:rsidP="00AD76FC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80865B8" w14:textId="77777777" w:rsidR="006B62DE" w:rsidRPr="002F5157" w:rsidRDefault="006B62DE" w:rsidP="00AD76FC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532FECF" w14:textId="77777777" w:rsidR="006B62DE" w:rsidRPr="002F5157" w:rsidRDefault="006B62DE" w:rsidP="00AD76FC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6B62DE" w:rsidRPr="002F5157" w14:paraId="053128D1" w14:textId="77777777" w:rsidTr="006A12C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1F1FA353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BC9748E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Assessed Endplates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A89376A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D1FB075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3C12EE6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Grade 3</w:t>
                                  </w:r>
                                </w:p>
                              </w:tc>
                            </w:tr>
                            <w:tr w:rsidR="006B62DE" w:rsidRPr="002F5157" w14:paraId="453E95FF" w14:textId="77777777" w:rsidTr="006A12C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49F785AF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-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37D06769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11C0302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(2.5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3AAC31BA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(1.85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AFC89C7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6B62DE" w:rsidRPr="002F5157" w14:paraId="5DC9438A" w14:textId="77777777" w:rsidTr="006A12C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0D0D3779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-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F15DCA5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4BE8EEB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0(4.6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D7D9334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(0.6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58516D3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(0.23)</w:t>
                                  </w:r>
                                </w:p>
                              </w:tc>
                            </w:tr>
                            <w:tr w:rsidR="006B62DE" w:rsidRPr="002F5157" w14:paraId="0D1D9186" w14:textId="77777777" w:rsidTr="006A12C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0D30E964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-8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8765628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ED3F22E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8(9.88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3FEAAA7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(1.65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BE57746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(0.41)</w:t>
                                  </w:r>
                                </w:p>
                              </w:tc>
                            </w:tr>
                            <w:tr w:rsidR="006B62DE" w:rsidRPr="002F5157" w14:paraId="2597DF71" w14:textId="77777777" w:rsidTr="006A12C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42647408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-1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2C43325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94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BEADCEB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88(22.26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C2A1257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57(12.1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50E6DD1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2(1.70)</w:t>
                                  </w:r>
                                </w:p>
                              </w:tc>
                            </w:tr>
                            <w:tr w:rsidR="006B62DE" w:rsidRPr="002F5157" w14:paraId="3A33B686" w14:textId="77777777" w:rsidTr="006A12C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4E63B6D6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-14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269FFD7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788BB9E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25(21.97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3924E13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17(11.4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ECA1926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6B62DE" w:rsidRPr="002F5157" w14:paraId="2986BDF6" w14:textId="77777777" w:rsidTr="006A12C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6CEE05D9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5-17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2634781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44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35BAC21B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55(24.07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8B56006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0(10.87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131AB55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(0.78)</w:t>
                                  </w:r>
                                </w:p>
                              </w:tc>
                            </w:tr>
                            <w:tr w:rsidR="006B62DE" w:rsidRPr="002F5157" w14:paraId="75AFABFC" w14:textId="77777777" w:rsidTr="006A12C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3132574A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34B9250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415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3538FE80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743(17.90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6883CA7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360(8.67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38BCFCD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30(0.72)</w:t>
                                  </w:r>
                                </w:p>
                              </w:tc>
                            </w:tr>
                          </w:tbl>
                          <w:p w14:paraId="6F65CB72" w14:textId="77777777" w:rsidR="006B62DE" w:rsidRDefault="006B62DE" w:rsidP="006B62D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tbl>
                            <w:tblPr>
                              <w:tblStyle w:val="ListTable21"/>
                              <w:tblW w:w="0" w:type="auto"/>
                              <w:tblCellMar>
                                <w:top w:w="72" w:type="dxa"/>
                                <w:left w:w="115" w:type="dxa"/>
                                <w:bottom w:w="72" w:type="dxa"/>
                                <w:right w:w="1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72"/>
                              <w:gridCol w:w="1872"/>
                              <w:gridCol w:w="1872"/>
                              <w:gridCol w:w="1872"/>
                              <w:gridCol w:w="1872"/>
                            </w:tblGrid>
                            <w:tr w:rsidR="006B62DE" w:rsidRPr="002F5157" w14:paraId="7FBD47FA" w14:textId="77777777" w:rsidTr="006A12C4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2F3AB9A5" w14:textId="77777777" w:rsidR="006B62DE" w:rsidRPr="002F5157" w:rsidRDefault="006B4AFC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</w:rPr>
                                  </w:pPr>
                                  <w:bookmarkStart w:id="3" w:name="_Hlk503637768"/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3</w:t>
                                  </w:r>
                                  <w:r w:rsidR="006B62DE" w:rsidRPr="002F5157">
                                    <w:rPr>
                                      <w:rFonts w:ascii="Arial" w:hAnsi="Arial" w:cs="Arial"/>
                                    </w:rPr>
                                    <w:t>b.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AF0B1B3" w14:textId="77777777" w:rsidR="006B62DE" w:rsidRPr="002F5157" w:rsidRDefault="006B62DE" w:rsidP="00AD76FC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EDE1A28" w14:textId="77777777" w:rsidR="006B62DE" w:rsidRPr="002F5157" w:rsidRDefault="006B62DE" w:rsidP="00AD76FC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99E73BB" w14:textId="77777777" w:rsidR="006B62DE" w:rsidRPr="002F5157" w:rsidRDefault="006B62DE" w:rsidP="00AD76FC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3ECAA8DF" w14:textId="77777777" w:rsidR="006B62DE" w:rsidRPr="002F5157" w:rsidRDefault="006B62DE" w:rsidP="00AD76FC">
                                  <w:pPr>
                                    <w:suppressOverlap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</w:tr>
                            <w:tr w:rsidR="006B62DE" w:rsidRPr="002F5157" w14:paraId="5F6196BC" w14:textId="77777777" w:rsidTr="006A12C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1B7F4147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BF7F337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</w:rPr>
                                    <w:t>Affected Endplates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23A8E8C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</w:rPr>
                                    <w:t>Grade 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B7B7D94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</w:rPr>
                                    <w:t>Grade 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B8D862F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</w:rPr>
                                    <w:t>Grade 3</w:t>
                                  </w:r>
                                </w:p>
                              </w:tc>
                            </w:tr>
                            <w:tr w:rsidR="006B62DE" w:rsidRPr="002F5157" w14:paraId="146CC8FA" w14:textId="77777777" w:rsidTr="006A12C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3DE08616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0-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984C106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4EDE483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7(58.3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5644D8E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5(41.67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40023DF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6B62DE" w:rsidRPr="002F5157" w14:paraId="56C66FD3" w14:textId="77777777" w:rsidTr="006A12C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2C66E3AE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3-5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2396148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E55BD2D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20(83.3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A476620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3(12.5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025D76E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1(4.17)</w:t>
                                  </w:r>
                                </w:p>
                              </w:tc>
                            </w:tr>
                            <w:tr w:rsidR="006B62DE" w:rsidRPr="002F5157" w14:paraId="17539A00" w14:textId="77777777" w:rsidTr="006A12C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15BCDBD4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6-8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94A1642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A4484F7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48(82.76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31ADF144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8(13.7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790D8927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2(3.45)</w:t>
                                  </w:r>
                                </w:p>
                              </w:tc>
                            </w:tr>
                            <w:tr w:rsidR="006B62DE" w:rsidRPr="002F5157" w14:paraId="4DF4F5DD" w14:textId="77777777" w:rsidTr="006A12C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7D47BD26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9-1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4306220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467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F314144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288(61.67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FA186CC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157(33.62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2BD29AF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22(4.71)</w:t>
                                  </w:r>
                                </w:p>
                              </w:tc>
                            </w:tr>
                            <w:tr w:rsidR="006B62DE" w:rsidRPr="002F5157" w14:paraId="00E5E55A" w14:textId="77777777" w:rsidTr="006A12C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49891094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12-14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A4DC9D2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5443EC8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225(65.7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262928B1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117(34.21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40AE452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0(0.00)</w:t>
                                  </w:r>
                                </w:p>
                              </w:tc>
                            </w:tr>
                            <w:tr w:rsidR="006B62DE" w:rsidRPr="002F5157" w14:paraId="789AF871" w14:textId="77777777" w:rsidTr="006A12C4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0E9C4CB8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15-17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1D37E9F7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51773C6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155(67.3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FC13640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70(30.4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624B2A19" w14:textId="77777777" w:rsidR="006B62DE" w:rsidRPr="002F5157" w:rsidRDefault="006B62DE" w:rsidP="00AD76FC">
                                  <w:pPr>
                                    <w:suppressOverlap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5(2.17)</w:t>
                                  </w:r>
                                </w:p>
                              </w:tc>
                            </w:tr>
                            <w:tr w:rsidR="006B62DE" w:rsidRPr="002F5157" w14:paraId="02AA365B" w14:textId="77777777" w:rsidTr="006A12C4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72" w:type="dxa"/>
                                </w:tcPr>
                                <w:p w14:paraId="6C39EE73" w14:textId="77777777" w:rsidR="006B62DE" w:rsidRPr="002F5157" w:rsidRDefault="006B62DE" w:rsidP="00AD76FC">
                                  <w:pPr>
                                    <w:suppressOverlap/>
                                    <w:rPr>
                                      <w:rFonts w:ascii="Arial" w:hAnsi="Arial" w:cs="Arial"/>
                                      <w:b w:val="0"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57DA519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</w:rPr>
                                    <w:t>1133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4033522D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</w:rPr>
                                    <w:t>743(65.58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0BE454A1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</w:rPr>
                                    <w:t>360(31.77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14:paraId="518F5484" w14:textId="77777777" w:rsidR="006B62DE" w:rsidRPr="002F5157" w:rsidRDefault="006B62DE" w:rsidP="00AD76FC">
                                  <w:pPr>
                                    <w:suppressOverlap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F5157">
                                    <w:rPr>
                                      <w:rFonts w:ascii="Arial" w:hAnsi="Arial" w:cs="Arial"/>
                                      <w:b/>
                                    </w:rPr>
                                    <w:t>30(2.65)</w:t>
                                  </w:r>
                                </w:p>
                              </w:tc>
                            </w:tr>
                            <w:bookmarkEnd w:id="3"/>
                          </w:tbl>
                          <w:p w14:paraId="56F3F1D6" w14:textId="77777777" w:rsidR="006B62DE" w:rsidRPr="00AD76FC" w:rsidRDefault="006B62DE" w:rsidP="006B62D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A5AD08" id="_x0000_t202" coordsize="21600,21600" o:spt="202" path="m,l,21600r21600,l21600,xe">
                <v:stroke joinstyle="miter"/>
                <v:path gradientshapeok="t" o:connecttype="rect"/>
              </v:shapetype>
              <v:shape id="Text Box 59" o:spid="_x0000_s1026" type="#_x0000_t202" style="position:absolute;margin-left:-30pt;margin-top:0;width:476.6pt;height:528pt;z-index:-251657216;visibility:visible;mso-wrap-style:square;mso-width-percent:0;mso-height-percent:0;mso-wrap-distance-left:9pt;mso-wrap-distance-top:0;mso-wrap-distance-right:9pt;mso-wrap-distance-bottom:3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" o:allowoverlap="f" filled="f" stroked="f" strokeweight=".5pt">
                <v:textbox inset="0,0,0,0">
                  <w:txbxContent>
                    <w:p w14:paraId="08DD0477" w14:textId="4A4100B9" w:rsidR="006B62DE" w:rsidRPr="00467D3A" w:rsidRDefault="00C134AA" w:rsidP="006B62DE">
                      <w:pPr>
                        <w:pStyle w:val="Caption"/>
                        <w:keepNext/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</w:pPr>
                      <w:bookmarkStart w:id="4" w:name="_Toc453508148"/>
                      <w:r w:rsidRPr="00467D3A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S6 Table.</w:t>
                      </w:r>
                      <w:r w:rsidR="006B62DE" w:rsidRPr="00467D3A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bookmarkStart w:id="5" w:name="_Hlk503637740"/>
                      <w:r w:rsidR="006B62DE" w:rsidRPr="00467D3A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Frequency of osteophyte grades in non-transport dog age groups by a) percentage of assessed endplates affected, b) relative frequency of affected endplates by grade</w:t>
                      </w:r>
                      <w:bookmarkEnd w:id="4"/>
                      <w:bookmarkEnd w:id="5"/>
                      <w:r w:rsidR="00467D3A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.</w:t>
                      </w:r>
                      <w:bookmarkStart w:id="6" w:name="_GoBack"/>
                      <w:bookmarkEnd w:id="6"/>
                    </w:p>
                    <w:tbl>
                      <w:tblPr>
                        <w:tblStyle w:val="ListTable21"/>
                        <w:tblW w:w="0" w:type="auto"/>
                        <w:tblCellMar>
                          <w:top w:w="72" w:type="dxa"/>
                          <w:left w:w="115" w:type="dxa"/>
                          <w:bottom w:w="72" w:type="dxa"/>
                          <w:right w:w="1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72"/>
                        <w:gridCol w:w="1872"/>
                        <w:gridCol w:w="1872"/>
                        <w:gridCol w:w="1872"/>
                        <w:gridCol w:w="1872"/>
                      </w:tblGrid>
                      <w:tr w:rsidR="006B62DE" w:rsidRPr="002F5157" w14:paraId="70664987" w14:textId="77777777" w:rsidTr="006A12C4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2200EBED" w14:textId="77777777" w:rsidR="006B62DE" w:rsidRPr="002F5157" w:rsidRDefault="006B4AFC" w:rsidP="00AD76FC">
                            <w:pPr>
                              <w:suppressOverlap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6B62DE"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.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18679A66" w14:textId="77777777" w:rsidR="006B62DE" w:rsidRPr="002F5157" w:rsidRDefault="006B62DE" w:rsidP="00AD76FC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72" w:type="dxa"/>
                          </w:tcPr>
                          <w:p w14:paraId="599AF07A" w14:textId="77777777" w:rsidR="006B62DE" w:rsidRPr="002F5157" w:rsidRDefault="006B62DE" w:rsidP="00AD76FC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72" w:type="dxa"/>
                          </w:tcPr>
                          <w:p w14:paraId="280865B8" w14:textId="77777777" w:rsidR="006B62DE" w:rsidRPr="002F5157" w:rsidRDefault="006B62DE" w:rsidP="00AD76FC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72" w:type="dxa"/>
                          </w:tcPr>
                          <w:p w14:paraId="6532FECF" w14:textId="77777777" w:rsidR="006B62DE" w:rsidRPr="002F5157" w:rsidRDefault="006B62DE" w:rsidP="00AD76FC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6B62DE" w:rsidRPr="002F5157" w14:paraId="053128D1" w14:textId="77777777" w:rsidTr="006A12C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1F1FA353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1BC9748E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ssessed Endplates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1A89376A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1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1D1FB075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2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3C12EE6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rade 3</w:t>
                            </w:r>
                          </w:p>
                        </w:tc>
                      </w:tr>
                      <w:tr w:rsidR="006B62DE" w:rsidRPr="002F5157" w14:paraId="453E95FF" w14:textId="77777777" w:rsidTr="006A12C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49F785AF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-2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37D06769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11C0302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(2.59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3AAC31BA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(1.85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AFC89C7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6B62DE" w:rsidRPr="002F5157" w14:paraId="5DC9438A" w14:textId="77777777" w:rsidTr="006A12C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0D0D3779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-5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F15DCA5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14BE8EEB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(4.63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D7D9334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(0.69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58516D3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(0.23)</w:t>
                            </w:r>
                          </w:p>
                        </w:tc>
                      </w:tr>
                      <w:tr w:rsidR="006B62DE" w:rsidRPr="002F5157" w14:paraId="0D1D9186" w14:textId="77777777" w:rsidTr="006A12C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0D30E964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-8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8765628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ED3F22E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8(9.88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3FEAAA7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(1.65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BE57746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(0.41)</w:t>
                            </w:r>
                          </w:p>
                        </w:tc>
                      </w:tr>
                      <w:tr w:rsidR="006B62DE" w:rsidRPr="002F5157" w14:paraId="2597DF71" w14:textId="77777777" w:rsidTr="006A12C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42647408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-11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2C43325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94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BEADCEB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88(22.26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C2A1257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7(12.13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50E6DD1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2(1.70)</w:t>
                            </w:r>
                          </w:p>
                        </w:tc>
                      </w:tr>
                      <w:tr w:rsidR="006B62DE" w:rsidRPr="002F5157" w14:paraId="3A33B686" w14:textId="77777777" w:rsidTr="006A12C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4E63B6D6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-14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269FFD7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24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1788BB9E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25(21.97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3924E13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7(11.43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ECA1926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(0.00)</w:t>
                            </w:r>
                          </w:p>
                        </w:tc>
                      </w:tr>
                      <w:tr w:rsidR="006B62DE" w:rsidRPr="002F5157" w14:paraId="2986BDF6" w14:textId="77777777" w:rsidTr="006A12C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6CEE05D9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-17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2634781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44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35BAC21B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5(24.07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8B56006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0(10.87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131AB55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(0.78)</w:t>
                            </w:r>
                          </w:p>
                        </w:tc>
                      </w:tr>
                      <w:tr w:rsidR="006B62DE" w:rsidRPr="002F5157" w14:paraId="75AFABFC" w14:textId="77777777" w:rsidTr="006A12C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3132574A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34B9250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4150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3538FE80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743(17.90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6883CA7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60(8.67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138BCFCD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(0.72)</w:t>
                            </w:r>
                          </w:p>
                        </w:tc>
                      </w:tr>
                    </w:tbl>
                    <w:p w14:paraId="6F65CB72" w14:textId="77777777" w:rsidR="006B62DE" w:rsidRDefault="006B62DE" w:rsidP="006B62DE">
                      <w:pPr>
                        <w:rPr>
                          <w:sz w:val="24"/>
                          <w:szCs w:val="24"/>
                        </w:rPr>
                      </w:pPr>
                    </w:p>
                    <w:tbl>
                      <w:tblPr>
                        <w:tblStyle w:val="ListTable21"/>
                        <w:tblW w:w="0" w:type="auto"/>
                        <w:tblCellMar>
                          <w:top w:w="72" w:type="dxa"/>
                          <w:left w:w="115" w:type="dxa"/>
                          <w:bottom w:w="72" w:type="dxa"/>
                          <w:right w:w="1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72"/>
                        <w:gridCol w:w="1872"/>
                        <w:gridCol w:w="1872"/>
                        <w:gridCol w:w="1872"/>
                        <w:gridCol w:w="1872"/>
                      </w:tblGrid>
                      <w:tr w:rsidR="006B62DE" w:rsidRPr="002F5157" w14:paraId="7FBD47FA" w14:textId="77777777" w:rsidTr="006A12C4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2F3AB9A5" w14:textId="77777777" w:rsidR="006B62DE" w:rsidRPr="002F5157" w:rsidRDefault="006B4AFC" w:rsidP="00AD76FC">
                            <w:pPr>
                              <w:suppressOverlap/>
                              <w:rPr>
                                <w:rFonts w:ascii="Arial" w:hAnsi="Arial" w:cs="Arial"/>
                              </w:rPr>
                            </w:pPr>
                            <w:bookmarkStart w:id="7" w:name="_Hlk503637768"/>
                            <w:r w:rsidRPr="002F5157">
                              <w:rPr>
                                <w:rFonts w:ascii="Arial" w:hAnsi="Arial" w:cs="Arial"/>
                              </w:rPr>
                              <w:t>3</w:t>
                            </w:r>
                            <w:r w:rsidR="006B62DE" w:rsidRPr="002F5157">
                              <w:rPr>
                                <w:rFonts w:ascii="Arial" w:hAnsi="Arial" w:cs="Arial"/>
                              </w:rPr>
                              <w:t>b.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AF0B1B3" w14:textId="77777777" w:rsidR="006B62DE" w:rsidRPr="002F5157" w:rsidRDefault="006B62DE" w:rsidP="00AD76FC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872" w:type="dxa"/>
                          </w:tcPr>
                          <w:p w14:paraId="7EDE1A28" w14:textId="77777777" w:rsidR="006B62DE" w:rsidRPr="002F5157" w:rsidRDefault="006B62DE" w:rsidP="00AD76FC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872" w:type="dxa"/>
                          </w:tcPr>
                          <w:p w14:paraId="299E73BB" w14:textId="77777777" w:rsidR="006B62DE" w:rsidRPr="002F5157" w:rsidRDefault="006B62DE" w:rsidP="00AD76FC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872" w:type="dxa"/>
                          </w:tcPr>
                          <w:p w14:paraId="3ECAA8DF" w14:textId="77777777" w:rsidR="006B62DE" w:rsidRPr="002F5157" w:rsidRDefault="006B62DE" w:rsidP="00AD76FC">
                            <w:pPr>
                              <w:suppressOverlap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</w:tr>
                      <w:tr w:rsidR="006B62DE" w:rsidRPr="002F5157" w14:paraId="5F6196BC" w14:textId="77777777" w:rsidTr="006A12C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1B7F4147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BF7F337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</w:rPr>
                              <w:t>Affected Endplates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23A8E8C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</w:rPr>
                              <w:t>Grade 1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B7B7D94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</w:rPr>
                              <w:t>Grade 2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B8D862F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</w:rPr>
                              <w:t>Grade 3</w:t>
                            </w:r>
                          </w:p>
                        </w:tc>
                      </w:tr>
                      <w:tr w:rsidR="006B62DE" w:rsidRPr="002F5157" w14:paraId="146CC8FA" w14:textId="77777777" w:rsidTr="006A12C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3DE08616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0-2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984C106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4EDE483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7(58.33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5644D8E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5(41.67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40023DF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0(0.00)</w:t>
                            </w:r>
                          </w:p>
                        </w:tc>
                      </w:tr>
                      <w:tr w:rsidR="006B62DE" w:rsidRPr="002F5157" w14:paraId="56C66FD3" w14:textId="77777777" w:rsidTr="006A12C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2C66E3AE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3-5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2396148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E55BD2D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20(83.33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A476620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3(12.5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025D76E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1(4.17)</w:t>
                            </w:r>
                          </w:p>
                        </w:tc>
                      </w:tr>
                      <w:tr w:rsidR="006B62DE" w:rsidRPr="002F5157" w14:paraId="17539A00" w14:textId="77777777" w:rsidTr="006A12C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15BCDBD4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6-8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94A1642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A4484F7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48(82.76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31ADF144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8(13.79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790D8927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2(3.45)</w:t>
                            </w:r>
                          </w:p>
                        </w:tc>
                      </w:tr>
                      <w:tr w:rsidR="006B62DE" w:rsidRPr="002F5157" w14:paraId="4DF4F5DD" w14:textId="77777777" w:rsidTr="006A12C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7D47BD26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9-11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4306220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467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F314144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288(61.67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FA186CC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157(33.62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2BD29AF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22(4.71)</w:t>
                            </w:r>
                          </w:p>
                        </w:tc>
                      </w:tr>
                      <w:tr w:rsidR="006B62DE" w:rsidRPr="002F5157" w14:paraId="00E5E55A" w14:textId="77777777" w:rsidTr="006A12C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49891094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12-14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A4DC9D2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5443EC8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225(65.79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262928B1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117(34.21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140AE452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0(0.00)</w:t>
                            </w:r>
                          </w:p>
                        </w:tc>
                      </w:tr>
                      <w:tr w:rsidR="006B62DE" w:rsidRPr="002F5157" w14:paraId="789AF871" w14:textId="77777777" w:rsidTr="006A12C4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0E9C4CB8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15-17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1D37E9F7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51773C6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155(67.39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FC13640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70(30.43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624B2A19" w14:textId="77777777" w:rsidR="006B62DE" w:rsidRPr="002F5157" w:rsidRDefault="006B62DE" w:rsidP="00AD76FC">
                            <w:pPr>
                              <w:suppressOverlap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5(2.17)</w:t>
                            </w:r>
                          </w:p>
                        </w:tc>
                      </w:tr>
                      <w:tr w:rsidR="006B62DE" w:rsidRPr="002F5157" w14:paraId="02AA365B" w14:textId="77777777" w:rsidTr="006A12C4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72" w:type="dxa"/>
                          </w:tcPr>
                          <w:p w14:paraId="6C39EE73" w14:textId="77777777" w:rsidR="006B62DE" w:rsidRPr="002F5157" w:rsidRDefault="006B62DE" w:rsidP="00AD76FC">
                            <w:pPr>
                              <w:suppressOverlap/>
                              <w:rPr>
                                <w:rFonts w:ascii="Arial" w:hAnsi="Arial" w:cs="Arial"/>
                                <w:b w:val="0"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57DA519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</w:rPr>
                              <w:t>1133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4033522D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</w:rPr>
                              <w:t>743(65.58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0BE454A1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</w:rPr>
                              <w:t>360(31.77)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14:paraId="518F5484" w14:textId="77777777" w:rsidR="006B62DE" w:rsidRPr="002F5157" w:rsidRDefault="006B62DE" w:rsidP="00AD76FC">
                            <w:pPr>
                              <w:suppressOverlap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F5157">
                              <w:rPr>
                                <w:rFonts w:ascii="Arial" w:hAnsi="Arial" w:cs="Arial"/>
                                <w:b/>
                              </w:rPr>
                              <w:t>30(2.65)</w:t>
                            </w:r>
                          </w:p>
                        </w:tc>
                      </w:tr>
                      <w:bookmarkEnd w:id="7"/>
                    </w:tbl>
                    <w:p w14:paraId="56F3F1D6" w14:textId="77777777" w:rsidR="006B62DE" w:rsidRPr="00AD76FC" w:rsidRDefault="006B62DE" w:rsidP="006B62DE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6EBA856" w14:textId="77777777" w:rsidR="008058F8" w:rsidRDefault="008058F8"/>
    <w:sectPr w:rsidR="00805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112"/>
    <w:rsid w:val="00084F89"/>
    <w:rsid w:val="00152780"/>
    <w:rsid w:val="001C4A96"/>
    <w:rsid w:val="001E7E2E"/>
    <w:rsid w:val="00263112"/>
    <w:rsid w:val="002B33AC"/>
    <w:rsid w:val="002E16B8"/>
    <w:rsid w:val="002F5157"/>
    <w:rsid w:val="00306CFD"/>
    <w:rsid w:val="003C4C6B"/>
    <w:rsid w:val="00467D3A"/>
    <w:rsid w:val="004E2ED4"/>
    <w:rsid w:val="005466EC"/>
    <w:rsid w:val="006A12C4"/>
    <w:rsid w:val="006B4AFC"/>
    <w:rsid w:val="006B62DE"/>
    <w:rsid w:val="007F69F4"/>
    <w:rsid w:val="008058F8"/>
    <w:rsid w:val="008D4901"/>
    <w:rsid w:val="008F675B"/>
    <w:rsid w:val="009C04A8"/>
    <w:rsid w:val="00A71D0A"/>
    <w:rsid w:val="00A92726"/>
    <w:rsid w:val="00C134AA"/>
    <w:rsid w:val="00C56D5B"/>
    <w:rsid w:val="00D616DA"/>
    <w:rsid w:val="00F2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4C4B2"/>
  <w15:chartTrackingRefBased/>
  <w15:docId w15:val="{A02FFAAB-5829-482B-A159-99A64807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3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31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21">
    <w:name w:val="List Table 21"/>
    <w:basedOn w:val="TableNormal"/>
    <w:uiPriority w:val="47"/>
    <w:rsid w:val="0026311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atham</dc:creator>
  <cp:keywords/>
  <dc:description/>
  <cp:lastModifiedBy>Katherine Latham</cp:lastModifiedBy>
  <cp:revision>3</cp:revision>
  <dcterms:created xsi:type="dcterms:W3CDTF">2018-04-26T06:04:00Z</dcterms:created>
  <dcterms:modified xsi:type="dcterms:W3CDTF">2018-05-01T05:01:00Z</dcterms:modified>
</cp:coreProperties>
</file>